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B5F9E" w14:textId="0BCE3C29" w:rsidR="00CB6AF6" w:rsidRPr="001B1B9F" w:rsidRDefault="00500153" w:rsidP="00FC0B56">
      <w:pPr>
        <w:spacing w:line="480" w:lineRule="atLeast"/>
        <w:jc w:val="left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1B1B9F">
        <w:rPr>
          <w:rFonts w:ascii="Times New Roman" w:eastAsia="ＭＳ Ｐ明朝" w:hAnsi="Times New Roman" w:cs="Times New Roman"/>
          <w:b/>
          <w:bCs/>
          <w:color w:val="000000" w:themeColor="text1"/>
          <w:sz w:val="18"/>
          <w:szCs w:val="18"/>
        </w:rPr>
        <w:t xml:space="preserve">Supplementary </w:t>
      </w:r>
      <w:r w:rsidR="00817E7B" w:rsidRPr="001B1B9F">
        <w:rPr>
          <w:rFonts w:ascii="Times New Roman" w:eastAsia="ＭＳ Ｐ明朝" w:hAnsi="Times New Roman" w:cs="Times New Roman" w:hint="eastAsia"/>
          <w:b/>
          <w:bCs/>
          <w:color w:val="000000" w:themeColor="text1"/>
          <w:sz w:val="18"/>
          <w:szCs w:val="18"/>
        </w:rPr>
        <w:t xml:space="preserve">Table </w:t>
      </w:r>
      <w:r w:rsidRPr="001B1B9F">
        <w:rPr>
          <w:rFonts w:ascii="Times New Roman" w:eastAsia="ＭＳ Ｐ明朝" w:hAnsi="Times New Roman" w:cs="Times New Roman"/>
          <w:b/>
          <w:bCs/>
          <w:color w:val="000000" w:themeColor="text1"/>
          <w:sz w:val="18"/>
          <w:szCs w:val="18"/>
        </w:rPr>
        <w:t>S</w:t>
      </w:r>
      <w:r w:rsidR="00C941CC">
        <w:rPr>
          <w:rFonts w:ascii="Times New Roman" w:eastAsia="ＭＳ Ｐ明朝" w:hAnsi="Times New Roman" w:cs="Times New Roman"/>
          <w:b/>
          <w:bCs/>
          <w:color w:val="000000" w:themeColor="text1"/>
          <w:sz w:val="18"/>
          <w:szCs w:val="18"/>
        </w:rPr>
        <w:t>3</w:t>
      </w:r>
      <w:r w:rsidR="00817E7B" w:rsidRPr="001B1B9F">
        <w:rPr>
          <w:rFonts w:ascii="Times New Roman" w:eastAsia="ＭＳ Ｐ明朝" w:hAnsi="Times New Roman" w:cs="Times New Roman" w:hint="eastAsia"/>
          <w:b/>
          <w:bCs/>
          <w:color w:val="000000" w:themeColor="text1"/>
          <w:sz w:val="18"/>
          <w:szCs w:val="18"/>
        </w:rPr>
        <w:t xml:space="preserve">. </w:t>
      </w:r>
      <w:r w:rsidR="00817E7B" w:rsidRPr="001B1B9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Baseline predictive </w:t>
      </w:r>
      <w:r w:rsidR="00817E7B" w:rsidRPr="001B1B9F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s</w:t>
      </w:r>
      <w:r w:rsidR="00817E7B" w:rsidRPr="001B1B9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erum cytokine of </w:t>
      </w:r>
      <w:r w:rsidR="00E64C95" w:rsidRPr="001B1B9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MDA</w:t>
      </w:r>
      <w:r w:rsidR="007A2095" w:rsidRPr="001B1B9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/</w:t>
      </w:r>
      <w:r w:rsidR="00E64C95" w:rsidRPr="001B1B9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DAPSA</w:t>
      </w:r>
      <w:r w:rsidR="00817E7B" w:rsidRPr="001B1B9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-remission/PASI90 </w:t>
      </w:r>
      <w:r w:rsidR="00D808DC" w:rsidRPr="001B1B9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by </w:t>
      </w:r>
      <w:r w:rsidR="00EF78EC" w:rsidRPr="001B1B9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IL-17</w:t>
      </w:r>
      <w:r w:rsidR="00C474C0" w:rsidRPr="001B1B9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or TNF</w:t>
      </w:r>
      <w:r w:rsidR="00EF78EC" w:rsidRPr="001B1B9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-</w:t>
      </w:r>
      <w:proofErr w:type="spellStart"/>
      <w:r w:rsidR="00C474C0" w:rsidRPr="001B1B9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i</w:t>
      </w:r>
      <w:proofErr w:type="spellEnd"/>
      <w:r w:rsidR="00D808DC" w:rsidRPr="001B1B9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817E7B" w:rsidRPr="001B1B9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nalyzed by univariate analysis</w:t>
      </w:r>
    </w:p>
    <w:tbl>
      <w:tblPr>
        <w:tblW w:w="839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98"/>
        <w:gridCol w:w="2098"/>
        <w:gridCol w:w="2098"/>
        <w:gridCol w:w="2098"/>
      </w:tblGrid>
      <w:tr w:rsidR="001B1B9F" w:rsidRPr="001B1B9F" w14:paraId="4ED2B5CB" w14:textId="77777777" w:rsidTr="00990EC5">
        <w:trPr>
          <w:trHeight w:val="113"/>
        </w:trPr>
        <w:tc>
          <w:tcPr>
            <w:tcW w:w="209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50E8FEED" w14:textId="4E2724D6" w:rsidR="00CB6AF6" w:rsidRPr="001B1B9F" w:rsidRDefault="00817E7B" w:rsidP="0037327B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IL-17-i</w:t>
            </w:r>
            <w:r w:rsidR="00D808DC"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nhibitors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1588AC42" w14:textId="77777777" w:rsidR="00CB6AF6" w:rsidRPr="001B1B9F" w:rsidRDefault="00817E7B" w:rsidP="0037327B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Wald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37451181" w14:textId="6C1C1D03" w:rsidR="00CB6AF6" w:rsidRPr="001B1B9F" w:rsidRDefault="00817E7B" w:rsidP="0037327B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6FBD5E2C" w14:textId="77777777" w:rsidR="00CB6AF6" w:rsidRPr="001B1B9F" w:rsidRDefault="00817E7B" w:rsidP="0037327B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 (95 %CI)</w:t>
            </w:r>
          </w:p>
        </w:tc>
      </w:tr>
      <w:tr w:rsidR="001B1B9F" w:rsidRPr="001B1B9F" w14:paraId="70211AB6" w14:textId="77777777" w:rsidTr="00990EC5">
        <w:trPr>
          <w:trHeight w:val="113"/>
        </w:trPr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4E98D57" w14:textId="520B4648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【</w:t>
            </w: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inimal disease activity</w:t>
            </w: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EE0346D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A47E9B4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3DD6965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1B9F" w:rsidRPr="001B1B9F" w14:paraId="1A0A67A1" w14:textId="77777777" w:rsidTr="00990EC5">
        <w:trPr>
          <w:trHeight w:val="113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10A9BD9" w14:textId="1594124C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FN-γ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F09A4AE" w14:textId="4BB450C2" w:rsidR="007A2095" w:rsidRPr="001B1B9F" w:rsidRDefault="009C1BCD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39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3FFF80AD" w14:textId="143FB950" w:rsidR="007A2095" w:rsidRPr="001B1B9F" w:rsidRDefault="009C1BCD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52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7F8420A" w14:textId="15EA64E6" w:rsidR="007A2095" w:rsidRPr="001B1B9F" w:rsidRDefault="009C1BCD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03(0.93, 1.14)</w:t>
            </w:r>
          </w:p>
        </w:tc>
      </w:tr>
      <w:tr w:rsidR="001B1B9F" w:rsidRPr="001B1B9F" w14:paraId="16ED45BB" w14:textId="77777777" w:rsidTr="00990EC5">
        <w:trPr>
          <w:trHeight w:val="113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C3657D8" w14:textId="6C8EB4CA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6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6BD4B077" w14:textId="4050159D" w:rsidR="007A2095" w:rsidRPr="001B1B9F" w:rsidRDefault="009C1BCD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13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982AB82" w14:textId="24DA773A" w:rsidR="007A2095" w:rsidRPr="001B1B9F" w:rsidRDefault="009C1BCD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71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4FA71D2" w14:textId="1C1CA04A" w:rsidR="007A2095" w:rsidRPr="001B1B9F" w:rsidRDefault="009C1BCD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97(0.87, 1.09)</w:t>
            </w:r>
          </w:p>
        </w:tc>
      </w:tr>
      <w:tr w:rsidR="001B1B9F" w:rsidRPr="001B1B9F" w14:paraId="12FCA946" w14:textId="77777777" w:rsidTr="00990EC5">
        <w:trPr>
          <w:trHeight w:val="113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798D281" w14:textId="39BA98A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TNF-α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CD061DA" w14:textId="603BCC98" w:rsidR="007A2095" w:rsidRPr="001B1B9F" w:rsidRDefault="009C1BCD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06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146AA82" w14:textId="022DCFA0" w:rsidR="007A2095" w:rsidRPr="001B1B9F" w:rsidRDefault="009C1BCD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79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F080D8D" w14:textId="53D591ED" w:rsidR="007A2095" w:rsidRPr="001B1B9F" w:rsidRDefault="009C1BCD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02(0.84, 1.24</w:t>
            </w:r>
          </w:p>
        </w:tc>
      </w:tr>
      <w:tr w:rsidR="001B1B9F" w:rsidRPr="001B1B9F" w14:paraId="425A1D88" w14:textId="77777777" w:rsidTr="00990EC5">
        <w:trPr>
          <w:trHeight w:val="113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1F6AE1D" w14:textId="467F0E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17A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6F822D2E" w14:textId="6ED31C63" w:rsidR="007A2095" w:rsidRPr="001B1B9F" w:rsidRDefault="009C1BCD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32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00C22B7" w14:textId="0236994B" w:rsidR="007A2095" w:rsidRPr="001B1B9F" w:rsidRDefault="009C1BCD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56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C9CB1B5" w14:textId="24233106" w:rsidR="007A2095" w:rsidRPr="001B1B9F" w:rsidRDefault="009C1BCD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99(0.99, 1.00)</w:t>
            </w:r>
          </w:p>
        </w:tc>
      </w:tr>
      <w:tr w:rsidR="001B1B9F" w:rsidRPr="001B1B9F" w14:paraId="2F2FB6FF" w14:textId="77777777" w:rsidTr="00990EC5">
        <w:trPr>
          <w:trHeight w:val="113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62BCDC4" w14:textId="135AD63B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1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9818623" w14:textId="090A5018" w:rsidR="007A2095" w:rsidRPr="001B1B9F" w:rsidRDefault="009C1BCD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40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6903AD73" w14:textId="323E2FC4" w:rsidR="007A2095" w:rsidRPr="001B1B9F" w:rsidRDefault="009C1BCD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52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D221295" w14:textId="225FE58A" w:rsidR="007A2095" w:rsidRPr="001B1B9F" w:rsidRDefault="009C1BCD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95(0.84, 1.09)</w:t>
            </w:r>
          </w:p>
        </w:tc>
      </w:tr>
      <w:tr w:rsidR="001B1B9F" w:rsidRPr="001B1B9F" w14:paraId="6D01FFD0" w14:textId="77777777" w:rsidTr="00990EC5">
        <w:trPr>
          <w:trHeight w:val="113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48C1872" w14:textId="1ED95799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2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D92B604" w14:textId="623FFF89" w:rsidR="007A2095" w:rsidRPr="001B1B9F" w:rsidRDefault="00621842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05D80CF" w14:textId="286593E7" w:rsidR="007A2095" w:rsidRPr="001B1B9F" w:rsidRDefault="00621842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84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3E23585F" w14:textId="053704F5" w:rsidR="007A2095" w:rsidRPr="001B1B9F" w:rsidRDefault="00621842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95(0.62, 1.46)</w:t>
            </w:r>
          </w:p>
        </w:tc>
      </w:tr>
      <w:tr w:rsidR="001B1B9F" w:rsidRPr="001B1B9F" w14:paraId="0A326EB1" w14:textId="77777777" w:rsidTr="00990EC5">
        <w:trPr>
          <w:trHeight w:val="113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0BFBD76" w14:textId="13024AF9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3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6D404C0" w14:textId="77C51D67" w:rsidR="007A2095" w:rsidRPr="001B1B9F" w:rsidRDefault="00621842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13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EC70C06" w14:textId="10FBC211" w:rsidR="007A2095" w:rsidRPr="001B1B9F" w:rsidRDefault="00621842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28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525120D" w14:textId="2FB8B8F9" w:rsidR="007A2095" w:rsidRPr="001B1B9F" w:rsidRDefault="00621842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24(0.83, 1.85)</w:t>
            </w:r>
          </w:p>
        </w:tc>
      </w:tr>
      <w:tr w:rsidR="001B1B9F" w:rsidRPr="001B1B9F" w14:paraId="376523A9" w14:textId="77777777" w:rsidTr="00990EC5">
        <w:trPr>
          <w:trHeight w:val="113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35032EA6" w14:textId="4FA69FD2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【</w:t>
            </w: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DAPSA</w:t>
            </w: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-REM</w:t>
            </w: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6215E29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9262C26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878A52B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1B9F" w:rsidRPr="001B1B9F" w14:paraId="68A4D94A" w14:textId="77777777" w:rsidTr="00621842">
        <w:trPr>
          <w:trHeight w:val="113"/>
        </w:trPr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49517AC" w14:textId="5D837922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FN-γ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66B9DCAD" w14:textId="271359D1" w:rsidR="007A2095" w:rsidRPr="001B1B9F" w:rsidRDefault="00621842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56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353C5B9" w14:textId="19BC5C7D" w:rsidR="007A2095" w:rsidRPr="001B1B9F" w:rsidRDefault="00621842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="0070507F"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3FD4FAC3" w14:textId="405655D9" w:rsidR="007A2095" w:rsidRPr="001B1B9F" w:rsidRDefault="00621842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19(0.96, 1.48)</w:t>
            </w:r>
          </w:p>
        </w:tc>
      </w:tr>
      <w:tr w:rsidR="001B1B9F" w:rsidRPr="001B1B9F" w14:paraId="6861FE97" w14:textId="77777777" w:rsidTr="00621842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730E38C" w14:textId="4F0A4F8F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9962868" w14:textId="5669AAF4" w:rsidR="007A2095" w:rsidRPr="001B1B9F" w:rsidRDefault="00621842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5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099009D" w14:textId="1F5B7E35" w:rsidR="007A2095" w:rsidRPr="001B1B9F" w:rsidRDefault="00621842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1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8B950EB" w14:textId="2A4609A2" w:rsidR="007A2095" w:rsidRPr="001B1B9F" w:rsidRDefault="00621842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 xml:space="preserve">.29(0.94, </w:t>
            </w:r>
            <w:r w:rsidR="0070507F"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.78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1B1B9F" w:rsidRPr="001B1B9F" w14:paraId="30BF9D4C" w14:textId="77777777" w:rsidTr="00621842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270E20A" w14:textId="0CB5EB2D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TNF-α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F9C64CA" w14:textId="247C6472" w:rsidR="007A2095" w:rsidRPr="001B1B9F" w:rsidRDefault="0070507F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7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DD353F9" w14:textId="55358C9B" w:rsidR="007A2095" w:rsidRPr="001B1B9F" w:rsidRDefault="0070507F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3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F49794F" w14:textId="590C6D49" w:rsidR="007A2095" w:rsidRPr="001B1B9F" w:rsidRDefault="0070507F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10(0.88, 1.36)</w:t>
            </w:r>
          </w:p>
        </w:tc>
      </w:tr>
      <w:tr w:rsidR="001B1B9F" w:rsidRPr="001B1B9F" w14:paraId="2E3A8DCC" w14:textId="77777777" w:rsidTr="00621842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2023F08" w14:textId="1E4145A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17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6B38E840" w14:textId="1F3A0040" w:rsidR="007A2095" w:rsidRPr="001B1B9F" w:rsidRDefault="0070507F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132D0FF" w14:textId="4B94DDB2" w:rsidR="007A2095" w:rsidRPr="001B1B9F" w:rsidRDefault="0070507F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5886FED" w14:textId="552261CC" w:rsidR="007A2095" w:rsidRPr="001B1B9F" w:rsidRDefault="0070507F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99(0.99, 1.00)</w:t>
            </w:r>
          </w:p>
        </w:tc>
      </w:tr>
      <w:tr w:rsidR="001B1B9F" w:rsidRPr="001B1B9F" w14:paraId="4CDA932D" w14:textId="77777777" w:rsidTr="00621842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75EA104" w14:textId="09DB29B9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453E6BE" w14:textId="05B085B2" w:rsidR="007A2095" w:rsidRPr="001B1B9F" w:rsidRDefault="0070507F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3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1C7BF68" w14:textId="6BB80A0A" w:rsidR="007A2095" w:rsidRPr="001B1B9F" w:rsidRDefault="0070507F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5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706D9B4" w14:textId="2F832732" w:rsidR="007A2095" w:rsidRPr="001B1B9F" w:rsidRDefault="0070507F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99(0.96, 1.01)</w:t>
            </w:r>
          </w:p>
        </w:tc>
      </w:tr>
      <w:tr w:rsidR="001B1B9F" w:rsidRPr="001B1B9F" w14:paraId="722F9710" w14:textId="77777777" w:rsidTr="00621842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84CF571" w14:textId="2D09CFBF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3B70F6EC" w14:textId="6A5D3D83" w:rsidR="007A2095" w:rsidRPr="001B1B9F" w:rsidRDefault="0070507F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7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7BD93C6" w14:textId="6575E1FB" w:rsidR="007A2095" w:rsidRPr="001B1B9F" w:rsidRDefault="0070507F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2*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3EDAFD2E" w14:textId="1720EB58" w:rsidR="007A2095" w:rsidRPr="001B1B9F" w:rsidRDefault="0070507F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6.3(1.41, 929.2))</w:t>
            </w:r>
          </w:p>
        </w:tc>
      </w:tr>
      <w:tr w:rsidR="001B1B9F" w:rsidRPr="001B1B9F" w14:paraId="1012BF88" w14:textId="77777777" w:rsidTr="00621842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6C33A59" w14:textId="25F7F5EC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AA233C9" w14:textId="70A15ED2" w:rsidR="007A2095" w:rsidRPr="001B1B9F" w:rsidRDefault="00621842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1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BA97C7D" w14:textId="4DD25212" w:rsidR="007A2095" w:rsidRPr="001B1B9F" w:rsidRDefault="00621842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6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019926A" w14:textId="0A60495E" w:rsidR="007A2095" w:rsidRPr="001B1B9F" w:rsidRDefault="00621842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08(0.73, 1.60))</w:t>
            </w:r>
          </w:p>
        </w:tc>
      </w:tr>
      <w:tr w:rsidR="001B1B9F" w:rsidRPr="001B1B9F" w14:paraId="0BEB6667" w14:textId="77777777" w:rsidTr="0037327B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B12DC5C" w14:textId="7BF37BE8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【</w:t>
            </w: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SI 90</w:t>
            </w: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D9C91A9" w14:textId="521376A8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A8CCADF" w14:textId="19A4606A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64FBBFC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1B9F" w:rsidRPr="001B1B9F" w14:paraId="4E25C9D4" w14:textId="77777777" w:rsidTr="0037327B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98CF643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FN-γ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FD06925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695E6D35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66907001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.00(0.87-1.12)</w:t>
            </w:r>
          </w:p>
        </w:tc>
      </w:tr>
      <w:tr w:rsidR="001B1B9F" w:rsidRPr="001B1B9F" w14:paraId="6F4C1AE2" w14:textId="77777777" w:rsidTr="0037327B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DFE90E7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A09C4FD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33D6D3EF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38D503D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45(0.11-1.80)</w:t>
            </w:r>
          </w:p>
        </w:tc>
      </w:tr>
      <w:tr w:rsidR="001B1B9F" w:rsidRPr="001B1B9F" w14:paraId="6B688B19" w14:textId="77777777" w:rsidTr="0037327B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137E158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TNF-α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7CCAB3C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1D1F476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E9C40A4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91(0.54-1.16)</w:t>
            </w:r>
          </w:p>
        </w:tc>
      </w:tr>
      <w:tr w:rsidR="001B1B9F" w:rsidRPr="001B1B9F" w14:paraId="65A47E0C" w14:textId="77777777" w:rsidTr="0037327B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5F13A53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17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2575E64" w14:textId="2AFAFC98" w:rsidR="007A2095" w:rsidRPr="001B1B9F" w:rsidRDefault="00990EC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6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CCCECCF" w14:textId="2F07A4C8" w:rsidR="007A2095" w:rsidRPr="001B1B9F" w:rsidRDefault="00990EC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4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CA589CE" w14:textId="251409CC" w:rsidR="007A2095" w:rsidRPr="001B1B9F" w:rsidRDefault="00990EC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00(0.99, 1.00)</w:t>
            </w:r>
          </w:p>
        </w:tc>
      </w:tr>
      <w:tr w:rsidR="001B1B9F" w:rsidRPr="001B1B9F" w14:paraId="03BAAF30" w14:textId="77777777" w:rsidTr="0037327B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5349F8B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ED95E75" w14:textId="2FB0886E" w:rsidR="007A2095" w:rsidRPr="001B1B9F" w:rsidRDefault="00990EC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2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4096282" w14:textId="16ADD962" w:rsidR="007A2095" w:rsidRPr="001B1B9F" w:rsidRDefault="00990EC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6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714CAF3" w14:textId="1B85CB95" w:rsidR="007A2095" w:rsidRPr="001B1B9F" w:rsidRDefault="00990EC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98(0.87, 1.02)</w:t>
            </w:r>
          </w:p>
        </w:tc>
      </w:tr>
      <w:tr w:rsidR="001B1B9F" w:rsidRPr="001B1B9F" w14:paraId="21DF6676" w14:textId="77777777" w:rsidTr="00BB2B2C">
        <w:trPr>
          <w:trHeight w:val="113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BDF6EEC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2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35AF2D33" w14:textId="6C23C3C7" w:rsidR="007A2095" w:rsidRPr="001B1B9F" w:rsidRDefault="00990EC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09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C65D2B9" w14:textId="170D5757" w:rsidR="007A2095" w:rsidRPr="001B1B9F" w:rsidRDefault="00990EC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75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951CAD8" w14:textId="3A9F4671" w:rsidR="007A2095" w:rsidRPr="001B1B9F" w:rsidRDefault="00990EC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91(0.50, 1.63)</w:t>
            </w:r>
          </w:p>
        </w:tc>
      </w:tr>
      <w:tr w:rsidR="001B1B9F" w:rsidRPr="001B1B9F" w14:paraId="2AF4F8E3" w14:textId="77777777" w:rsidTr="00BB2B2C">
        <w:trPr>
          <w:trHeight w:val="113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26A73DE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3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8EBCB91" w14:textId="2E486791" w:rsidR="007A2095" w:rsidRPr="001B1B9F" w:rsidRDefault="00990EC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10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8ED2AD5" w14:textId="6FA56C91" w:rsidR="007A2095" w:rsidRPr="001B1B9F" w:rsidRDefault="00990EC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29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D90E6DA" w14:textId="2EF050F2" w:rsidR="007A2095" w:rsidRPr="001B1B9F" w:rsidRDefault="00990EC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24(0.82, 1.87)</w:t>
            </w:r>
          </w:p>
        </w:tc>
      </w:tr>
      <w:tr w:rsidR="001B1B9F" w:rsidRPr="001B1B9F" w14:paraId="3580C66E" w14:textId="77777777" w:rsidTr="00BB2B2C">
        <w:trPr>
          <w:trHeight w:val="113"/>
        </w:trPr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F32D0B6" w14:textId="02E9862D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NF-inhibitors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B7DB114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FFF39BD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6D56C998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1B9F" w:rsidRPr="001B1B9F" w14:paraId="01D97927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67E1618C" w14:textId="38CF2944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【</w:t>
            </w: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inimal disease activity</w:t>
            </w: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C682E2C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3C0208E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CADC7DF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1B9F" w:rsidRPr="001B1B9F" w14:paraId="06FE059C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F09770E" w14:textId="7E6EDB15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FN-γ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9291C2B" w14:textId="7DD7BC78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1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392A846C" w14:textId="33217F9D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1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F27052B" w14:textId="68AED9E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27(0.97, 1.66)</w:t>
            </w:r>
          </w:p>
        </w:tc>
      </w:tr>
      <w:tr w:rsidR="001B1B9F" w:rsidRPr="001B1B9F" w14:paraId="7FE13FC7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A29F3FB" w14:textId="16EA6A35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681DADF" w14:textId="39F92D53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6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EB66C10" w14:textId="274C9A3A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4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75C6D7E" w14:textId="40C56B14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03(0.94, 1.13)</w:t>
            </w:r>
          </w:p>
        </w:tc>
      </w:tr>
      <w:tr w:rsidR="001B1B9F" w:rsidRPr="001B1B9F" w14:paraId="6A0A5840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F58C0A8" w14:textId="70A9A718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TNF-α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AE3E78B" w14:textId="377C32D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3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6436725F" w14:textId="32B723F8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2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7CE8D2B" w14:textId="36EBADF9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10(0.93, 1.30)</w:t>
            </w:r>
          </w:p>
        </w:tc>
      </w:tr>
      <w:tr w:rsidR="001B1B9F" w:rsidRPr="001B1B9F" w14:paraId="64E50B72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9E880D8" w14:textId="0A7DEADF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17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7A3A008" w14:textId="1BA83672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1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3B3F2A46" w14:textId="1F3D6731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7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1459155" w14:textId="11AC89FC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00(0.99, 1.00)</w:t>
            </w:r>
          </w:p>
        </w:tc>
      </w:tr>
      <w:tr w:rsidR="001B1B9F" w:rsidRPr="001B1B9F" w14:paraId="770A2E5F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1F4FCA4" w14:textId="23365174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6E8CF7EB" w14:textId="75DF9EDD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1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310FD221" w14:textId="1EDE6851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7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6FD1B39" w14:textId="5554B1C8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05(0.79, 1.38)</w:t>
            </w:r>
          </w:p>
        </w:tc>
      </w:tr>
      <w:tr w:rsidR="001B1B9F" w:rsidRPr="001B1B9F" w14:paraId="248CC546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CA1FC74" w14:textId="2D353500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D5ED76A" w14:textId="6D3F17B1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5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A7ADF37" w14:textId="287CC136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4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66D2156C" w14:textId="550CFB46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34(0.61, 2.93)</w:t>
            </w:r>
          </w:p>
        </w:tc>
      </w:tr>
      <w:tr w:rsidR="001B1B9F" w:rsidRPr="001B1B9F" w14:paraId="156652A3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778DDA1" w14:textId="6E109148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2DB431B" w14:textId="0CA263BB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6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30AA1F94" w14:textId="4CD8B80D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4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98A3029" w14:textId="3119B0A0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75(0.37, 1.51)</w:t>
            </w:r>
          </w:p>
        </w:tc>
      </w:tr>
      <w:tr w:rsidR="001B1B9F" w:rsidRPr="001B1B9F" w14:paraId="3FCC73D8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8492754" w14:textId="578510CE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【</w:t>
            </w: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D</w:t>
            </w: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SA-REM</w:t>
            </w: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976924A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4D6F360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543A98D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1B9F" w:rsidRPr="001B1B9F" w14:paraId="0F127A7E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184F56B" w14:textId="03CF94D8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FN-γ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4C7DC72" w14:textId="3B8A0455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260BB56" w14:textId="0188D4C6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3FF9561" w14:textId="3A90BBBA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.02(0.99-1.24)</w:t>
            </w:r>
          </w:p>
        </w:tc>
      </w:tr>
      <w:tr w:rsidR="001B1B9F" w:rsidRPr="001B1B9F" w14:paraId="03D7BDEE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2F1EC7E" w14:textId="3C8ABFCC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60A8ADF" w14:textId="2CDA1E3D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D7E5278" w14:textId="753D1F5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22EAE0B" w14:textId="3BFD6DFF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93(0.80-1.08)</w:t>
            </w:r>
          </w:p>
        </w:tc>
      </w:tr>
      <w:tr w:rsidR="001B1B9F" w:rsidRPr="001B1B9F" w14:paraId="54D46542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69E1687" w14:textId="6EB7A8DE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TNF-α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9D2DBF5" w14:textId="1BE319CC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3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94D3892" w14:textId="6164C045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280088B" w14:textId="7C84502B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.04(0.90-1.20)</w:t>
            </w:r>
          </w:p>
        </w:tc>
      </w:tr>
      <w:tr w:rsidR="001B1B9F" w:rsidRPr="001B1B9F" w14:paraId="27EDEEB0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33D679F" w14:textId="0012E76B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17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5BD2604" w14:textId="56BF3165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468269F" w14:textId="195F8B30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A9E59F4" w14:textId="1D62B176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.00(0.99-1.00)</w:t>
            </w:r>
          </w:p>
        </w:tc>
      </w:tr>
      <w:tr w:rsidR="001B1B9F" w:rsidRPr="001B1B9F" w14:paraId="7FF80C73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6DEA91F4" w14:textId="6AC74A3D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AEE2A6F" w14:textId="778BA11C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DDEDAA2" w14:textId="0DF196E3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697671C9" w14:textId="59981FD3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95(0.68-1.32)</w:t>
            </w:r>
          </w:p>
        </w:tc>
      </w:tr>
      <w:tr w:rsidR="001B1B9F" w:rsidRPr="001B1B9F" w14:paraId="3B945197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6A028F36" w14:textId="77A6F594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F3CF922" w14:textId="039DA20D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612E8A7B" w14:textId="147928DB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18377B6" w14:textId="699AC41C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.05(0.95-1.17)</w:t>
            </w:r>
          </w:p>
        </w:tc>
      </w:tr>
      <w:tr w:rsidR="001B1B9F" w:rsidRPr="001B1B9F" w14:paraId="261A4A63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40AEAD7" w14:textId="0A8D0436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1E023E7" w14:textId="63860A82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3ECE410A" w14:textId="08D52F93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9A1FAAC" w14:textId="5013F2FC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.01(0.53-1.93)</w:t>
            </w:r>
          </w:p>
        </w:tc>
      </w:tr>
      <w:tr w:rsidR="001B1B9F" w:rsidRPr="001B1B9F" w14:paraId="1A4D72DD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9A490C1" w14:textId="25CF825F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【</w:t>
            </w: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SI-90</w:t>
            </w:r>
            <w:r w:rsidRPr="001B1B9F">
              <w:rPr>
                <w:rFonts w:ascii="Times New Roman" w:eastAsia="ＭＳ Ｐ明朝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9521F52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E885325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EEAA1C9" w14:textId="7777777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B1B9F" w:rsidRPr="001B1B9F" w14:paraId="412D2D6B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83C4FC5" w14:textId="24C93381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FN-γ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CCCF6FC" w14:textId="55C9B028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E2BE0C9" w14:textId="3577D5A2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45B648D" w14:textId="514B7F4B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.01(0.99-1.24)</w:t>
            </w:r>
          </w:p>
        </w:tc>
      </w:tr>
      <w:tr w:rsidR="001B1B9F" w:rsidRPr="001B1B9F" w14:paraId="4BE28DD3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D34448C" w14:textId="585F391C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936B787" w14:textId="581ED158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32B9BDF" w14:textId="31520592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B078E14" w14:textId="32AC7B65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.04(0.95-1.19)</w:t>
            </w:r>
          </w:p>
        </w:tc>
      </w:tr>
      <w:tr w:rsidR="001B1B9F" w:rsidRPr="001B1B9F" w14:paraId="3AB5CCA4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D67BB75" w14:textId="1E06A4DD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TNF-α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F8F4F3F" w14:textId="7FEF7D96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7DFF243" w14:textId="21B1D263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55DCE07" w14:textId="3DE0F336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.06(0.91-1.28)</w:t>
            </w:r>
          </w:p>
        </w:tc>
      </w:tr>
      <w:tr w:rsidR="001B1B9F" w:rsidRPr="001B1B9F" w14:paraId="55CADE36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6B789135" w14:textId="79DF30E3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17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B679219" w14:textId="02635F3E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F5C75AB" w14:textId="39497ADB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391AD785" w14:textId="52FAF947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99(0.99-1.00)</w:t>
            </w:r>
          </w:p>
        </w:tc>
      </w:tr>
      <w:tr w:rsidR="001B1B9F" w:rsidRPr="001B1B9F" w14:paraId="2BD46136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62BB8FBD" w14:textId="013A01D9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5086227F" w14:textId="29658846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4E63E00" w14:textId="37299FE0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FE55400" w14:textId="52E72D6D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.07(0.80-1.50)</w:t>
            </w:r>
          </w:p>
        </w:tc>
      </w:tr>
      <w:tr w:rsidR="001B1B9F" w:rsidRPr="001B1B9F" w14:paraId="1954F942" w14:textId="77777777" w:rsidTr="00C474C0">
        <w:trPr>
          <w:trHeight w:val="113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62572A5" w14:textId="09C6970D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2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5AC1503" w14:textId="229D8925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05AECB51" w14:textId="10A3057E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DBA90E2" w14:textId="59167D53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99(0.86-1.10)</w:t>
            </w:r>
          </w:p>
        </w:tc>
      </w:tr>
      <w:tr w:rsidR="001B1B9F" w:rsidRPr="001B1B9F" w14:paraId="73F64459" w14:textId="77777777" w:rsidTr="00990EC5">
        <w:trPr>
          <w:trHeight w:val="4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4B81D71" w14:textId="49A91121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2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64E3411" w14:textId="7602F022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1305CF9" w14:textId="69C33DB0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76B8C67" w14:textId="0222742A" w:rsidR="007A2095" w:rsidRPr="001B1B9F" w:rsidRDefault="007A2095" w:rsidP="007A2095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</w:pPr>
            <w:r w:rsidRPr="001B1B9F">
              <w:rPr>
                <w:rFonts w:ascii="Times New Roman" w:eastAsia="ＭＳ Ｐ明朝" w:hAnsi="Times New Roman" w:cs="Times New Roman"/>
                <w:color w:val="000000" w:themeColor="text1"/>
                <w:sz w:val="18"/>
                <w:szCs w:val="18"/>
              </w:rPr>
              <w:t>0.58(0.18-1.20)</w:t>
            </w:r>
          </w:p>
        </w:tc>
      </w:tr>
    </w:tbl>
    <w:p w14:paraId="7EF511B2" w14:textId="11ECCA97" w:rsidR="00D808DC" w:rsidRPr="001B1B9F" w:rsidRDefault="00817E7B" w:rsidP="00FC0B56">
      <w:pPr>
        <w:spacing w:line="480" w:lineRule="atLeast"/>
        <w:jc w:val="left"/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</w:pPr>
      <w:r w:rsidRPr="001B1B9F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TNF-</w:t>
      </w:r>
      <w:proofErr w:type="spellStart"/>
      <w:r w:rsidRPr="001B1B9F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i</w:t>
      </w:r>
      <w:proofErr w:type="spellEnd"/>
      <w:r w:rsidRPr="001B1B9F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, TNF inhibitors; </w:t>
      </w:r>
      <w:r w:rsidR="00EF78EC" w:rsidRPr="001B1B9F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IL-17-i</w:t>
      </w:r>
      <w:r w:rsidRPr="001B1B9F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, </w:t>
      </w:r>
      <w:r w:rsidR="00EF78EC" w:rsidRPr="001B1B9F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IL-17-i</w:t>
      </w:r>
      <w:r w:rsidRPr="001B1B9F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nhibitors; </w:t>
      </w:r>
      <w:r w:rsidR="00F248FC" w:rsidRPr="001B1B9F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MDA, minimal disease activity; DAPSA</w:t>
      </w:r>
      <w:r w:rsidRPr="001B1B9F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, </w:t>
      </w:r>
      <w:r w:rsidR="00F248FC" w:rsidRPr="001B1B9F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>disease activity in psoriatic arthritis</w:t>
      </w:r>
      <w:r w:rsidRPr="001B1B9F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; REM, remission; PASI, psoriasis area and severity index. </w:t>
      </w:r>
    </w:p>
    <w:p w14:paraId="3A5DBEEC" w14:textId="77777777" w:rsidR="00357BDD" w:rsidRPr="001B1B9F" w:rsidRDefault="00357BDD" w:rsidP="00FC0B56">
      <w:pPr>
        <w:spacing w:line="480" w:lineRule="atLeast"/>
        <w:jc w:val="left"/>
        <w:rPr>
          <w:rFonts w:ascii="Times New Roman" w:eastAsia="ＭＳ Ｐ明朝" w:hAnsi="Times New Roman" w:cs="Times New Roman"/>
          <w:b/>
          <w:bCs/>
          <w:color w:val="000000" w:themeColor="text1"/>
          <w:sz w:val="18"/>
          <w:szCs w:val="18"/>
        </w:rPr>
      </w:pPr>
    </w:p>
    <w:sectPr w:rsidR="00357BDD" w:rsidRPr="001B1B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CA1AB" w14:textId="77777777" w:rsidR="009D660C" w:rsidRDefault="009D660C" w:rsidP="00BF6002">
      <w:r>
        <w:separator/>
      </w:r>
    </w:p>
  </w:endnote>
  <w:endnote w:type="continuationSeparator" w:id="0">
    <w:p w14:paraId="1C81727D" w14:textId="77777777" w:rsidR="009D660C" w:rsidRDefault="009D660C" w:rsidP="00BF6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E11A6" w14:textId="77777777" w:rsidR="009D660C" w:rsidRDefault="009D660C" w:rsidP="00BF6002">
      <w:r>
        <w:separator/>
      </w:r>
    </w:p>
  </w:footnote>
  <w:footnote w:type="continuationSeparator" w:id="0">
    <w:p w14:paraId="635DE184" w14:textId="77777777" w:rsidR="009D660C" w:rsidRDefault="009D660C" w:rsidP="00BF6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367"/>
    <w:rsid w:val="00031ADC"/>
    <w:rsid w:val="000334D0"/>
    <w:rsid w:val="00064448"/>
    <w:rsid w:val="0009780C"/>
    <w:rsid w:val="000C0A20"/>
    <w:rsid w:val="001148D0"/>
    <w:rsid w:val="00147776"/>
    <w:rsid w:val="0017075F"/>
    <w:rsid w:val="001B1B9F"/>
    <w:rsid w:val="00205C93"/>
    <w:rsid w:val="002265A7"/>
    <w:rsid w:val="00256F9D"/>
    <w:rsid w:val="002A1AA3"/>
    <w:rsid w:val="00300822"/>
    <w:rsid w:val="0030109A"/>
    <w:rsid w:val="00304F9F"/>
    <w:rsid w:val="00342F4C"/>
    <w:rsid w:val="00357BDD"/>
    <w:rsid w:val="0037327B"/>
    <w:rsid w:val="003A4A8B"/>
    <w:rsid w:val="003B3187"/>
    <w:rsid w:val="003B32BA"/>
    <w:rsid w:val="003B3367"/>
    <w:rsid w:val="004562B5"/>
    <w:rsid w:val="004A401E"/>
    <w:rsid w:val="004E1F4B"/>
    <w:rsid w:val="00500153"/>
    <w:rsid w:val="0051625C"/>
    <w:rsid w:val="00584874"/>
    <w:rsid w:val="005A20B1"/>
    <w:rsid w:val="005C087B"/>
    <w:rsid w:val="005F3FDD"/>
    <w:rsid w:val="00621842"/>
    <w:rsid w:val="006938AD"/>
    <w:rsid w:val="0069656A"/>
    <w:rsid w:val="006B6D23"/>
    <w:rsid w:val="006D1ECF"/>
    <w:rsid w:val="0070507F"/>
    <w:rsid w:val="0070665B"/>
    <w:rsid w:val="00730AB6"/>
    <w:rsid w:val="00740040"/>
    <w:rsid w:val="00757650"/>
    <w:rsid w:val="007A2095"/>
    <w:rsid w:val="007C3DCC"/>
    <w:rsid w:val="007D550A"/>
    <w:rsid w:val="007E1AB7"/>
    <w:rsid w:val="00817E7B"/>
    <w:rsid w:val="00853AC3"/>
    <w:rsid w:val="00873ADA"/>
    <w:rsid w:val="00885C24"/>
    <w:rsid w:val="008A5385"/>
    <w:rsid w:val="008C41B5"/>
    <w:rsid w:val="009214A0"/>
    <w:rsid w:val="009227C1"/>
    <w:rsid w:val="00932699"/>
    <w:rsid w:val="00963003"/>
    <w:rsid w:val="00990EC5"/>
    <w:rsid w:val="009A25D3"/>
    <w:rsid w:val="009C04A6"/>
    <w:rsid w:val="009C1BCD"/>
    <w:rsid w:val="009D660C"/>
    <w:rsid w:val="009D7781"/>
    <w:rsid w:val="009E0A39"/>
    <w:rsid w:val="009E0C9B"/>
    <w:rsid w:val="00A217D4"/>
    <w:rsid w:val="00A5128B"/>
    <w:rsid w:val="00A70899"/>
    <w:rsid w:val="00A831F0"/>
    <w:rsid w:val="00AB23A1"/>
    <w:rsid w:val="00AF120A"/>
    <w:rsid w:val="00B056F5"/>
    <w:rsid w:val="00B313CC"/>
    <w:rsid w:val="00B35C15"/>
    <w:rsid w:val="00B62181"/>
    <w:rsid w:val="00BB2B2C"/>
    <w:rsid w:val="00BF6002"/>
    <w:rsid w:val="00C4093F"/>
    <w:rsid w:val="00C474C0"/>
    <w:rsid w:val="00C941CC"/>
    <w:rsid w:val="00CA09A4"/>
    <w:rsid w:val="00CB3486"/>
    <w:rsid w:val="00CB6AF6"/>
    <w:rsid w:val="00D06696"/>
    <w:rsid w:val="00D13E6E"/>
    <w:rsid w:val="00D16298"/>
    <w:rsid w:val="00D23BED"/>
    <w:rsid w:val="00D808DC"/>
    <w:rsid w:val="00DA2905"/>
    <w:rsid w:val="00E514E5"/>
    <w:rsid w:val="00E64C95"/>
    <w:rsid w:val="00E772C5"/>
    <w:rsid w:val="00EF78EC"/>
    <w:rsid w:val="00F00410"/>
    <w:rsid w:val="00F00B17"/>
    <w:rsid w:val="00F248FC"/>
    <w:rsid w:val="00F550C1"/>
    <w:rsid w:val="00FA4043"/>
    <w:rsid w:val="00FC0B56"/>
    <w:rsid w:val="00FD5A0F"/>
    <w:rsid w:val="00FE6BC1"/>
    <w:rsid w:val="00FF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4AE369"/>
  <w15:chartTrackingRefBased/>
  <w15:docId w15:val="{11C5C4E7-3D1C-4073-96E8-1832D0FC4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6F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B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C0B56"/>
  </w:style>
  <w:style w:type="paragraph" w:styleId="a5">
    <w:name w:val="footer"/>
    <w:basedOn w:val="a"/>
    <w:link w:val="a6"/>
    <w:uiPriority w:val="99"/>
    <w:unhideWhenUsed/>
    <w:rsid w:val="00FC0B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C0B56"/>
  </w:style>
  <w:style w:type="paragraph" w:styleId="Web">
    <w:name w:val="Normal (Web)"/>
    <w:basedOn w:val="a"/>
    <w:uiPriority w:val="99"/>
    <w:semiHidden/>
    <w:unhideWhenUsed/>
    <w:rsid w:val="00A831F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Revision"/>
    <w:hidden/>
    <w:uiPriority w:val="99"/>
    <w:semiHidden/>
    <w:rsid w:val="00817E7B"/>
  </w:style>
  <w:style w:type="character" w:styleId="a8">
    <w:name w:val="annotation reference"/>
    <w:basedOn w:val="a0"/>
    <w:uiPriority w:val="99"/>
    <w:semiHidden/>
    <w:unhideWhenUsed/>
    <w:rsid w:val="00DA2905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DA2905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DA2905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A290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A2905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5F3F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5F3FD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287</Words>
  <Characters>1638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iyagawa Ippei</cp:lastModifiedBy>
  <cp:revision>51</cp:revision>
  <cp:lastPrinted>2021-11-05T13:13:00Z</cp:lastPrinted>
  <dcterms:created xsi:type="dcterms:W3CDTF">2021-10-10T10:48:00Z</dcterms:created>
  <dcterms:modified xsi:type="dcterms:W3CDTF">2022-01-30T05:23:00Z</dcterms:modified>
</cp:coreProperties>
</file>